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 xml:space="preserve">CONSORT Statement 2010 - Checklist  </w:t>
      </w:r>
      <w:r>
        <w:rPr>
          <w:lang w:val="en-US" w:eastAsia="en-US"/>
        </w:rPr>
        <w:drawing>
          <wp:inline distT="0" distB="0" distL="0" distR="0">
            <wp:extent cx="161925" cy="20002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tbl>
      <w:tblPr>
        <w:tblW w:w="89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720"/>
        <w:gridCol w:w="3870"/>
        <w:gridCol w:w="2340"/>
      </w:tblGrid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Section/Topi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Ite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hecklist ite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Title and abstrac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a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dentification as a randomized trial in the title (It was sequential group assignment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itle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ructured summary of trial design, methods, results, and conclusion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ackground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ethodology/Principal Finding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ignificance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Introduc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ackground and objectiv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a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cientific background and explanation of rationa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b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pecific objectives or hypothes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ntroduction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Objectives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Method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ial desig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a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scription of trial desig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nterventions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b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mportant changes to methods after trial commencemen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rticipant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a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ligibility criteria for participant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articipants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b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ttings and location where the data were collecte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Outcomes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terventio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terventions for each grou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nterventions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utcom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a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imary and secondary outcome measur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articipant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Outcome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mmunological endpoints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b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ny changes to trial outcomes after the trial commence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ample siz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a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ow sample size was determine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ample size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b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terim analyses and stopping guidelin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ndomiz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Sequence determin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a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thod used to generate random alloca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b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ype of randomiza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Allocation concealme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thod to implement random alloca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Implement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ho generated the random allocation sequence, who enrolled participants, and who assigned participants to intervention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lindi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a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f don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b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scription of the similarity of intervention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nterventions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atistical method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a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tatistical methods used to compare groups for primary and secondary outcom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atistical Methods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b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thods for additional analys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esult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rticipant flow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a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. participants. Intended treatment, analyze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articipant Flow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b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osses and exclusions after randomization and reason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articipant Flow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cruitme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a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ates defining the periods of recruitment and follow-u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articipant Flow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b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hy the trial ended or was stoppe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aseline dat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aseline demographics and clinical characteristics for each grou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articipant Flow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umbers analyz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 of participants in each analysis and whether this used original assigned group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articipant Flow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utcomes and estim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7a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sults for each group, estimated effect size and precision (95% confidence interva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ocal and systemic adverse event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Unsolicited adverse event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aboratory adverse event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mmunogenicity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7b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 xml:space="preserve">Binary outcomes, absolute and relative effect sizes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ncillary analys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Results of any other analyses including subgroup analyses and adjusted analyses, distinguishing pre-specified from explorator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mmunogenicity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arm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All important harms or unintended effects in each grou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ocal and systemic adverse event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Unsolicited adverse event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aboratory adverse event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Discuss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imitatio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Trial limitations, potential bias, imprecision, and multiplicity of analys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imitations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eneralizabilit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 xml:space="preserve">Generalizability (external validity, applicability)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eneralizability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terpret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Interpretation consistent with results, balancing benefits and harms, and considering other relevant evidenc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nterpretation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Other inform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gistr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3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Registration number and name of trial registr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rial Registration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otoco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4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Where the full trial protocol can be accessed, if availab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upplement.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undi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5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Sources of funding and other support (such as supply of drugs), role of funder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inancial Disclosur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TitleChar">
    <w:name w:val="Title Char"/>
    <w:qFormat/>
    <w:rPr>
      <w:rFonts w:ascii="Times New Roman" w:hAnsi="Times New Roman" w:eastAsia="Times New Roman" w:cs="Times New Roman"/>
      <w:sz w:val="28"/>
    </w:rPr>
  </w:style>
  <w:style w:type="paragraph" w:styleId="Heading">
    <w:name w:val="Heading"/>
    <w:basedOn w:val="Normal"/>
    <w:next w:val="TextBody"/>
    <w:qFormat/>
    <w:pPr>
      <w:spacing w:lineRule="auto" w:line="240" w:before="0" w:after="0"/>
      <w:jc w:val="center"/>
    </w:pPr>
    <w:rPr>
      <w:rFonts w:ascii="Times New Roman" w:hAnsi="Times New Roman" w:eastAsia="Times New Roman" w:cs="Times New Roman"/>
      <w:sz w:val="28"/>
      <w:szCs w:val="2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8T14:55:00Z</dcterms:created>
  <dc:creator>Michael.Hollingdale</dc:creator>
  <dc:description/>
  <cp:keywords/>
  <dc:language>en-US</dc:language>
  <cp:lastModifiedBy>Michael</cp:lastModifiedBy>
  <dcterms:modified xsi:type="dcterms:W3CDTF">2011-08-17T15:20:00Z</dcterms:modified>
  <cp:revision>16</cp:revision>
  <dc:subject/>
  <dc:title/>
</cp:coreProperties>
</file>